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E12B7" w14:textId="44D2038E" w:rsidR="00EB5CB9" w:rsidRDefault="001A7D5B" w:rsidP="00EB5CB9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F</w:t>
      </w:r>
      <w:r w:rsidR="00EB5CB9" w:rsidRPr="00EB5CB9">
        <w:rPr>
          <w:rFonts w:ascii="Times New Roman" w:hAnsi="Times New Roman" w:cs="Times New Roman"/>
          <w:sz w:val="22"/>
          <w:szCs w:val="24"/>
        </w:rPr>
        <w:t>ull text screening form</w:t>
      </w:r>
    </w:p>
    <w:p w14:paraId="7ED84851" w14:textId="26DB8E66" w:rsidR="00795A06" w:rsidRDefault="00795A06" w:rsidP="00EB5CB9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Reviewer: </w:t>
      </w:r>
    </w:p>
    <w:p w14:paraId="7F8169C0" w14:textId="70E2793F" w:rsidR="00795A06" w:rsidRPr="008F2D2C" w:rsidRDefault="00795A06" w:rsidP="00795A06">
      <w:pPr>
        <w:jc w:val="left"/>
        <w:rPr>
          <w:rFonts w:ascii="Times New Roman" w:hAnsi="Times New Roman" w:cs="Times New Roman"/>
        </w:rPr>
      </w:pPr>
      <w:r w:rsidRPr="008F2D2C">
        <w:rPr>
          <w:rFonts w:ascii="Times New Roman" w:hAnsi="Times New Roman" w:cs="Times New Roman"/>
        </w:rPr>
        <w:t>I</w:t>
      </w:r>
      <w:r w:rsidRPr="008F2D2C">
        <w:rPr>
          <w:rFonts w:ascii="Times New Roman" w:hAnsi="Times New Roman" w:cs="Times New Roman" w:hint="eastAsia"/>
        </w:rPr>
        <w:t>nclusion criteria:</w:t>
      </w:r>
    </w:p>
    <w:p w14:paraId="3BFA41DC" w14:textId="77777777" w:rsidR="00795A06" w:rsidRPr="008F2D2C" w:rsidRDefault="00795A06" w:rsidP="00795A06">
      <w:pPr>
        <w:jc w:val="left"/>
        <w:rPr>
          <w:rFonts w:ascii="Times New Roman" w:hAnsi="Times New Roman" w:cs="Times New Roman"/>
        </w:rPr>
      </w:pPr>
      <w:r w:rsidRPr="008F2D2C">
        <w:rPr>
          <w:rFonts w:ascii="Times New Roman" w:hAnsi="Times New Roman" w:cs="Times New Roman"/>
        </w:rPr>
        <w:t xml:space="preserve">(1) children under eight years </w:t>
      </w:r>
      <w:proofErr w:type="gramStart"/>
      <w:r w:rsidRPr="008F2D2C">
        <w:rPr>
          <w:rFonts w:ascii="Times New Roman" w:hAnsi="Times New Roman" w:cs="Times New Roman"/>
        </w:rPr>
        <w:t>old;</w:t>
      </w:r>
      <w:proofErr w:type="gramEnd"/>
      <w:r w:rsidRPr="008F2D2C">
        <w:rPr>
          <w:rFonts w:ascii="Times New Roman" w:hAnsi="Times New Roman" w:cs="Times New Roman"/>
        </w:rPr>
        <w:t xml:space="preserve"> </w:t>
      </w:r>
    </w:p>
    <w:p w14:paraId="1EED706C" w14:textId="77777777" w:rsidR="00795A06" w:rsidRPr="008F2D2C" w:rsidRDefault="00795A06" w:rsidP="00795A06">
      <w:pPr>
        <w:jc w:val="left"/>
        <w:rPr>
          <w:rFonts w:ascii="Times New Roman" w:hAnsi="Times New Roman" w:cs="Times New Roman"/>
        </w:rPr>
      </w:pPr>
      <w:r w:rsidRPr="008F2D2C">
        <w:rPr>
          <w:rFonts w:ascii="Times New Roman" w:hAnsi="Times New Roman" w:cs="Times New Roman"/>
        </w:rPr>
        <w:t xml:space="preserve">(2) typically developing children or children with language </w:t>
      </w:r>
      <w:proofErr w:type="gramStart"/>
      <w:r w:rsidRPr="008F2D2C">
        <w:rPr>
          <w:rFonts w:ascii="Times New Roman" w:hAnsi="Times New Roman" w:cs="Times New Roman"/>
        </w:rPr>
        <w:t>disorders;</w:t>
      </w:r>
      <w:proofErr w:type="gramEnd"/>
      <w:r w:rsidRPr="008F2D2C">
        <w:rPr>
          <w:rFonts w:ascii="Times New Roman" w:hAnsi="Times New Roman" w:cs="Times New Roman"/>
        </w:rPr>
        <w:t xml:space="preserve"> </w:t>
      </w:r>
    </w:p>
    <w:p w14:paraId="3CA33ACE" w14:textId="77777777" w:rsidR="00795A06" w:rsidRPr="008F2D2C" w:rsidRDefault="00795A06" w:rsidP="00795A06">
      <w:pPr>
        <w:jc w:val="left"/>
        <w:rPr>
          <w:rFonts w:ascii="Times New Roman" w:hAnsi="Times New Roman" w:cs="Times New Roman"/>
        </w:rPr>
      </w:pPr>
      <w:r w:rsidRPr="008F2D2C">
        <w:rPr>
          <w:rFonts w:ascii="Times New Roman" w:hAnsi="Times New Roman" w:cs="Times New Roman"/>
        </w:rPr>
        <w:t xml:space="preserve">(3) studies involving neuroimaging techniques as research </w:t>
      </w:r>
      <w:proofErr w:type="gramStart"/>
      <w:r w:rsidRPr="008F2D2C">
        <w:rPr>
          <w:rFonts w:ascii="Times New Roman" w:hAnsi="Times New Roman" w:cs="Times New Roman"/>
        </w:rPr>
        <w:t>methodology;</w:t>
      </w:r>
      <w:proofErr w:type="gramEnd"/>
      <w:r w:rsidRPr="008F2D2C">
        <w:rPr>
          <w:rFonts w:ascii="Times New Roman" w:hAnsi="Times New Roman" w:cs="Times New Roman"/>
        </w:rPr>
        <w:t xml:space="preserve"> </w:t>
      </w:r>
    </w:p>
    <w:p w14:paraId="617FA4FB" w14:textId="68F1CAD3" w:rsidR="00795A06" w:rsidRPr="008F2D2C" w:rsidRDefault="00795A06" w:rsidP="00795A06">
      <w:pPr>
        <w:jc w:val="left"/>
        <w:rPr>
          <w:rFonts w:ascii="Times New Roman" w:hAnsi="Times New Roman" w:cs="Times New Roman"/>
        </w:rPr>
      </w:pPr>
      <w:r w:rsidRPr="008F2D2C">
        <w:rPr>
          <w:rFonts w:ascii="Times New Roman" w:hAnsi="Times New Roman" w:cs="Times New Roman"/>
        </w:rPr>
        <w:t>(4) a primary focus on language development and/or language disorders</w:t>
      </w:r>
    </w:p>
    <w:p w14:paraId="2DE6A897" w14:textId="77777777" w:rsidR="00B17BC0" w:rsidRPr="00EB5CB9" w:rsidRDefault="00B17BC0" w:rsidP="00EB5CB9">
      <w:pPr>
        <w:jc w:val="center"/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2"/>
        <w:gridCol w:w="1115"/>
        <w:gridCol w:w="1127"/>
        <w:gridCol w:w="1499"/>
        <w:gridCol w:w="1318"/>
        <w:gridCol w:w="1094"/>
        <w:gridCol w:w="1301"/>
      </w:tblGrid>
      <w:tr w:rsidR="00DC40B9" w14:paraId="74772729" w14:textId="77777777" w:rsidTr="00DC40B9">
        <w:tc>
          <w:tcPr>
            <w:tcW w:w="955" w:type="dxa"/>
          </w:tcPr>
          <w:p w14:paraId="43A23BC4" w14:textId="24559196" w:rsidR="00DC40B9" w:rsidRPr="00EB5C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 w:rsidRPr="00EB5CB9">
              <w:rPr>
                <w:rFonts w:ascii="Times New Roman" w:hAnsi="Times New Roman" w:cs="Times New Roman"/>
              </w:rPr>
              <w:t>Paper ID</w:t>
            </w:r>
          </w:p>
        </w:tc>
        <w:tc>
          <w:tcPr>
            <w:tcW w:w="1224" w:type="dxa"/>
          </w:tcPr>
          <w:p w14:paraId="40B131B5" w14:textId="01F29D98" w:rsidR="00DC40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group</w:t>
            </w:r>
          </w:p>
          <w:p w14:paraId="41DB9E74" w14:textId="68CCC8B0" w:rsidR="00DC40B9" w:rsidRPr="00EB5C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hildren under 8 years old)</w:t>
            </w:r>
          </w:p>
        </w:tc>
        <w:tc>
          <w:tcPr>
            <w:tcW w:w="751" w:type="dxa"/>
          </w:tcPr>
          <w:p w14:paraId="46AFB2C6" w14:textId="77777777" w:rsidR="00DC40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opulation</w:t>
            </w:r>
          </w:p>
          <w:p w14:paraId="0A4F5AD1" w14:textId="3D5797E2" w:rsidR="00DC40B9" w:rsidRPr="00EB5C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TD or children with language disorders)</w:t>
            </w:r>
          </w:p>
        </w:tc>
        <w:tc>
          <w:tcPr>
            <w:tcW w:w="1499" w:type="dxa"/>
          </w:tcPr>
          <w:p w14:paraId="133C0346" w14:textId="3608CA8D" w:rsidR="00DC40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 w:rsidRPr="00EB5CB9">
              <w:rPr>
                <w:rFonts w:ascii="Times New Roman" w:hAnsi="Times New Roman" w:cs="Times New Roman"/>
              </w:rPr>
              <w:t>Methodology</w:t>
            </w:r>
          </w:p>
          <w:p w14:paraId="215A9039" w14:textId="5DA3E1C4" w:rsidR="00DC40B9" w:rsidRPr="00EB5C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euroimaging techniques involved</w:t>
            </w:r>
            <w:r w:rsidR="0054023B">
              <w:rPr>
                <w:rFonts w:ascii="Times New Roman" w:hAnsi="Times New Roman" w:cs="Times New Roman"/>
              </w:rPr>
              <w:t xml:space="preserve"> and reported separatel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2" w:type="dxa"/>
          </w:tcPr>
          <w:p w14:paraId="08F4A240" w14:textId="77777777" w:rsidR="00DC40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 w:rsidRPr="00EB5CB9">
              <w:rPr>
                <w:rFonts w:ascii="Times New Roman" w:hAnsi="Times New Roman" w:cs="Times New Roman"/>
              </w:rPr>
              <w:t>Primary focus</w:t>
            </w:r>
          </w:p>
          <w:p w14:paraId="2A5BAA82" w14:textId="2C012720" w:rsidR="00DC40B9" w:rsidRPr="00EB5C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anguage development and/or language disorders)</w:t>
            </w:r>
          </w:p>
        </w:tc>
        <w:tc>
          <w:tcPr>
            <w:tcW w:w="1188" w:type="dxa"/>
          </w:tcPr>
          <w:p w14:paraId="18C7B58F" w14:textId="77777777" w:rsidR="00DC40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 w:rsidRPr="00EB5CB9">
              <w:rPr>
                <w:rFonts w:ascii="Times New Roman" w:hAnsi="Times New Roman" w:cs="Times New Roman"/>
              </w:rPr>
              <w:t>Decision</w:t>
            </w:r>
          </w:p>
          <w:p w14:paraId="19A901DD" w14:textId="469B5866" w:rsidR="00DC40B9" w:rsidRPr="00EB5C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933BA7">
              <w:rPr>
                <w:rFonts w:ascii="Times New Roman" w:hAnsi="Times New Roman" w:cs="Times New Roman" w:hint="eastAsia"/>
              </w:rPr>
              <w:t>Include</w:t>
            </w:r>
            <w:r>
              <w:rPr>
                <w:rFonts w:ascii="Times New Roman" w:hAnsi="Times New Roman" w:cs="Times New Roman"/>
              </w:rPr>
              <w:t xml:space="preserve"> or </w:t>
            </w:r>
            <w:proofErr w:type="gramStart"/>
            <w:r w:rsidR="00933BA7">
              <w:rPr>
                <w:rFonts w:ascii="Times New Roman" w:hAnsi="Times New Roman" w:cs="Times New Roman" w:hint="eastAsia"/>
              </w:rPr>
              <w:t>Exclude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7" w:type="dxa"/>
          </w:tcPr>
          <w:p w14:paraId="3522CAFB" w14:textId="187D3980" w:rsidR="00DC40B9" w:rsidRDefault="00437778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notations</w:t>
            </w:r>
          </w:p>
          <w:p w14:paraId="03B93D73" w14:textId="184A8EF6" w:rsidR="00DC40B9" w:rsidRPr="00EB5CB9" w:rsidRDefault="00DC40B9" w:rsidP="002245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ason to exclude)</w:t>
            </w:r>
          </w:p>
        </w:tc>
      </w:tr>
      <w:tr w:rsidR="00DC40B9" w14:paraId="534CA828" w14:textId="77777777" w:rsidTr="00DC40B9">
        <w:tc>
          <w:tcPr>
            <w:tcW w:w="955" w:type="dxa"/>
          </w:tcPr>
          <w:p w14:paraId="1A264D8D" w14:textId="77777777" w:rsidR="00DC40B9" w:rsidRDefault="00DC40B9"/>
        </w:tc>
        <w:tc>
          <w:tcPr>
            <w:tcW w:w="1224" w:type="dxa"/>
          </w:tcPr>
          <w:p w14:paraId="4A79E53A" w14:textId="77777777" w:rsidR="00DC40B9" w:rsidRDefault="00DC40B9"/>
        </w:tc>
        <w:tc>
          <w:tcPr>
            <w:tcW w:w="751" w:type="dxa"/>
          </w:tcPr>
          <w:p w14:paraId="588905B7" w14:textId="77777777" w:rsidR="00DC40B9" w:rsidRDefault="00DC40B9"/>
        </w:tc>
        <w:tc>
          <w:tcPr>
            <w:tcW w:w="1499" w:type="dxa"/>
          </w:tcPr>
          <w:p w14:paraId="415BB517" w14:textId="215BC45E" w:rsidR="00DC40B9" w:rsidRDefault="00DC40B9"/>
        </w:tc>
        <w:tc>
          <w:tcPr>
            <w:tcW w:w="1332" w:type="dxa"/>
          </w:tcPr>
          <w:p w14:paraId="763F1715" w14:textId="77777777" w:rsidR="00DC40B9" w:rsidRDefault="00DC40B9"/>
        </w:tc>
        <w:tc>
          <w:tcPr>
            <w:tcW w:w="1188" w:type="dxa"/>
          </w:tcPr>
          <w:p w14:paraId="6D6577C3" w14:textId="77777777" w:rsidR="00DC40B9" w:rsidRDefault="00DC40B9"/>
        </w:tc>
        <w:tc>
          <w:tcPr>
            <w:tcW w:w="1347" w:type="dxa"/>
          </w:tcPr>
          <w:p w14:paraId="68B06CD9" w14:textId="77777777" w:rsidR="00DC40B9" w:rsidRDefault="00DC40B9"/>
        </w:tc>
      </w:tr>
      <w:tr w:rsidR="00DC40B9" w14:paraId="7BF987BF" w14:textId="77777777" w:rsidTr="00DC40B9">
        <w:tc>
          <w:tcPr>
            <w:tcW w:w="955" w:type="dxa"/>
          </w:tcPr>
          <w:p w14:paraId="3EDBF2E1" w14:textId="77777777" w:rsidR="00DC40B9" w:rsidRDefault="00DC40B9"/>
        </w:tc>
        <w:tc>
          <w:tcPr>
            <w:tcW w:w="1224" w:type="dxa"/>
          </w:tcPr>
          <w:p w14:paraId="17016E3E" w14:textId="77777777" w:rsidR="00DC40B9" w:rsidRDefault="00DC40B9"/>
        </w:tc>
        <w:tc>
          <w:tcPr>
            <w:tcW w:w="751" w:type="dxa"/>
          </w:tcPr>
          <w:p w14:paraId="5CB77BB0" w14:textId="77777777" w:rsidR="00DC40B9" w:rsidRDefault="00DC40B9"/>
        </w:tc>
        <w:tc>
          <w:tcPr>
            <w:tcW w:w="1499" w:type="dxa"/>
          </w:tcPr>
          <w:p w14:paraId="2CEF0575" w14:textId="1BAD26D5" w:rsidR="00DC40B9" w:rsidRDefault="00DC40B9"/>
        </w:tc>
        <w:tc>
          <w:tcPr>
            <w:tcW w:w="1332" w:type="dxa"/>
          </w:tcPr>
          <w:p w14:paraId="68B13789" w14:textId="77777777" w:rsidR="00DC40B9" w:rsidRDefault="00DC40B9"/>
        </w:tc>
        <w:tc>
          <w:tcPr>
            <w:tcW w:w="1188" w:type="dxa"/>
          </w:tcPr>
          <w:p w14:paraId="71AC8165" w14:textId="77777777" w:rsidR="00DC40B9" w:rsidRDefault="00DC40B9"/>
        </w:tc>
        <w:tc>
          <w:tcPr>
            <w:tcW w:w="1347" w:type="dxa"/>
          </w:tcPr>
          <w:p w14:paraId="01ECFED9" w14:textId="77777777" w:rsidR="00DC40B9" w:rsidRDefault="00DC40B9"/>
        </w:tc>
      </w:tr>
      <w:tr w:rsidR="00DC40B9" w14:paraId="653A3DCA" w14:textId="77777777" w:rsidTr="00DC40B9">
        <w:tc>
          <w:tcPr>
            <w:tcW w:w="955" w:type="dxa"/>
          </w:tcPr>
          <w:p w14:paraId="2ED99E14" w14:textId="77777777" w:rsidR="00DC40B9" w:rsidRDefault="00DC40B9"/>
        </w:tc>
        <w:tc>
          <w:tcPr>
            <w:tcW w:w="1224" w:type="dxa"/>
          </w:tcPr>
          <w:p w14:paraId="6D924133" w14:textId="77777777" w:rsidR="00DC40B9" w:rsidRDefault="00DC40B9"/>
        </w:tc>
        <w:tc>
          <w:tcPr>
            <w:tcW w:w="751" w:type="dxa"/>
          </w:tcPr>
          <w:p w14:paraId="56119A2C" w14:textId="77777777" w:rsidR="00DC40B9" w:rsidRDefault="00DC40B9"/>
        </w:tc>
        <w:tc>
          <w:tcPr>
            <w:tcW w:w="1499" w:type="dxa"/>
          </w:tcPr>
          <w:p w14:paraId="1EDC3CDD" w14:textId="061105A1" w:rsidR="00DC40B9" w:rsidRDefault="00DC40B9"/>
        </w:tc>
        <w:tc>
          <w:tcPr>
            <w:tcW w:w="1332" w:type="dxa"/>
          </w:tcPr>
          <w:p w14:paraId="02179D2A" w14:textId="77777777" w:rsidR="00DC40B9" w:rsidRDefault="00DC40B9"/>
        </w:tc>
        <w:tc>
          <w:tcPr>
            <w:tcW w:w="1188" w:type="dxa"/>
          </w:tcPr>
          <w:p w14:paraId="5EF5148B" w14:textId="77777777" w:rsidR="00DC40B9" w:rsidRDefault="00DC40B9"/>
        </w:tc>
        <w:tc>
          <w:tcPr>
            <w:tcW w:w="1347" w:type="dxa"/>
          </w:tcPr>
          <w:p w14:paraId="7B2212DA" w14:textId="77777777" w:rsidR="00DC40B9" w:rsidRDefault="00DC40B9"/>
        </w:tc>
      </w:tr>
      <w:tr w:rsidR="00DC40B9" w14:paraId="79217050" w14:textId="77777777" w:rsidTr="00DC40B9">
        <w:tc>
          <w:tcPr>
            <w:tcW w:w="955" w:type="dxa"/>
          </w:tcPr>
          <w:p w14:paraId="06614D52" w14:textId="77777777" w:rsidR="00DC40B9" w:rsidRDefault="00DC40B9"/>
        </w:tc>
        <w:tc>
          <w:tcPr>
            <w:tcW w:w="1224" w:type="dxa"/>
          </w:tcPr>
          <w:p w14:paraId="5DDFFB95" w14:textId="77777777" w:rsidR="00DC40B9" w:rsidRDefault="00DC40B9"/>
        </w:tc>
        <w:tc>
          <w:tcPr>
            <w:tcW w:w="751" w:type="dxa"/>
          </w:tcPr>
          <w:p w14:paraId="5026DD8D" w14:textId="77777777" w:rsidR="00DC40B9" w:rsidRDefault="00DC40B9"/>
        </w:tc>
        <w:tc>
          <w:tcPr>
            <w:tcW w:w="1499" w:type="dxa"/>
          </w:tcPr>
          <w:p w14:paraId="74C37731" w14:textId="7C547C06" w:rsidR="00DC40B9" w:rsidRDefault="00DC40B9"/>
        </w:tc>
        <w:tc>
          <w:tcPr>
            <w:tcW w:w="1332" w:type="dxa"/>
          </w:tcPr>
          <w:p w14:paraId="09C07A81" w14:textId="77777777" w:rsidR="00DC40B9" w:rsidRDefault="00DC40B9"/>
        </w:tc>
        <w:tc>
          <w:tcPr>
            <w:tcW w:w="1188" w:type="dxa"/>
          </w:tcPr>
          <w:p w14:paraId="38286953" w14:textId="77777777" w:rsidR="00DC40B9" w:rsidRDefault="00DC40B9"/>
        </w:tc>
        <w:tc>
          <w:tcPr>
            <w:tcW w:w="1347" w:type="dxa"/>
          </w:tcPr>
          <w:p w14:paraId="015D736B" w14:textId="77777777" w:rsidR="00DC40B9" w:rsidRDefault="00DC40B9"/>
        </w:tc>
      </w:tr>
      <w:tr w:rsidR="00DC40B9" w14:paraId="41E7960C" w14:textId="77777777" w:rsidTr="00DC40B9">
        <w:tc>
          <w:tcPr>
            <w:tcW w:w="955" w:type="dxa"/>
          </w:tcPr>
          <w:p w14:paraId="12DE9FDB" w14:textId="77777777" w:rsidR="00DC40B9" w:rsidRDefault="00DC40B9"/>
        </w:tc>
        <w:tc>
          <w:tcPr>
            <w:tcW w:w="1224" w:type="dxa"/>
          </w:tcPr>
          <w:p w14:paraId="01A75E11" w14:textId="77777777" w:rsidR="00DC40B9" w:rsidRDefault="00DC40B9"/>
        </w:tc>
        <w:tc>
          <w:tcPr>
            <w:tcW w:w="751" w:type="dxa"/>
          </w:tcPr>
          <w:p w14:paraId="06051817" w14:textId="77777777" w:rsidR="00DC40B9" w:rsidRDefault="00DC40B9"/>
        </w:tc>
        <w:tc>
          <w:tcPr>
            <w:tcW w:w="1499" w:type="dxa"/>
          </w:tcPr>
          <w:p w14:paraId="0CD06CEC" w14:textId="7E0E4F4C" w:rsidR="00DC40B9" w:rsidRDefault="00DC40B9"/>
        </w:tc>
        <w:tc>
          <w:tcPr>
            <w:tcW w:w="1332" w:type="dxa"/>
          </w:tcPr>
          <w:p w14:paraId="32EF5CCC" w14:textId="77777777" w:rsidR="00DC40B9" w:rsidRDefault="00DC40B9"/>
        </w:tc>
        <w:tc>
          <w:tcPr>
            <w:tcW w:w="1188" w:type="dxa"/>
          </w:tcPr>
          <w:p w14:paraId="23C7D2E5" w14:textId="77777777" w:rsidR="00DC40B9" w:rsidRDefault="00DC40B9"/>
        </w:tc>
        <w:tc>
          <w:tcPr>
            <w:tcW w:w="1347" w:type="dxa"/>
          </w:tcPr>
          <w:p w14:paraId="43F24FAE" w14:textId="77777777" w:rsidR="00DC40B9" w:rsidRDefault="00DC40B9"/>
        </w:tc>
      </w:tr>
      <w:tr w:rsidR="00DC40B9" w14:paraId="3C3E1B88" w14:textId="77777777" w:rsidTr="00DC40B9">
        <w:tc>
          <w:tcPr>
            <w:tcW w:w="955" w:type="dxa"/>
          </w:tcPr>
          <w:p w14:paraId="6C74259F" w14:textId="77777777" w:rsidR="00DC40B9" w:rsidRDefault="00DC40B9"/>
        </w:tc>
        <w:tc>
          <w:tcPr>
            <w:tcW w:w="1224" w:type="dxa"/>
          </w:tcPr>
          <w:p w14:paraId="3ED427BE" w14:textId="77777777" w:rsidR="00DC40B9" w:rsidRDefault="00DC40B9"/>
        </w:tc>
        <w:tc>
          <w:tcPr>
            <w:tcW w:w="751" w:type="dxa"/>
          </w:tcPr>
          <w:p w14:paraId="39880E54" w14:textId="77777777" w:rsidR="00DC40B9" w:rsidRDefault="00DC40B9"/>
        </w:tc>
        <w:tc>
          <w:tcPr>
            <w:tcW w:w="1499" w:type="dxa"/>
          </w:tcPr>
          <w:p w14:paraId="6C057BE9" w14:textId="0C79D90A" w:rsidR="00DC40B9" w:rsidRDefault="00DC40B9"/>
        </w:tc>
        <w:tc>
          <w:tcPr>
            <w:tcW w:w="1332" w:type="dxa"/>
          </w:tcPr>
          <w:p w14:paraId="296F9C52" w14:textId="77777777" w:rsidR="00DC40B9" w:rsidRDefault="00DC40B9"/>
        </w:tc>
        <w:tc>
          <w:tcPr>
            <w:tcW w:w="1188" w:type="dxa"/>
          </w:tcPr>
          <w:p w14:paraId="39CCC73D" w14:textId="77777777" w:rsidR="00DC40B9" w:rsidRDefault="00DC40B9"/>
        </w:tc>
        <w:tc>
          <w:tcPr>
            <w:tcW w:w="1347" w:type="dxa"/>
          </w:tcPr>
          <w:p w14:paraId="000433A6" w14:textId="77777777" w:rsidR="00DC40B9" w:rsidRDefault="00DC40B9"/>
        </w:tc>
      </w:tr>
      <w:tr w:rsidR="00DC40B9" w14:paraId="21CF32BD" w14:textId="77777777" w:rsidTr="00DC40B9">
        <w:tc>
          <w:tcPr>
            <w:tcW w:w="955" w:type="dxa"/>
          </w:tcPr>
          <w:p w14:paraId="35B2FB0A" w14:textId="77777777" w:rsidR="00DC40B9" w:rsidRDefault="00DC40B9"/>
        </w:tc>
        <w:tc>
          <w:tcPr>
            <w:tcW w:w="1224" w:type="dxa"/>
          </w:tcPr>
          <w:p w14:paraId="2E556CAD" w14:textId="77777777" w:rsidR="00DC40B9" w:rsidRDefault="00DC40B9"/>
        </w:tc>
        <w:tc>
          <w:tcPr>
            <w:tcW w:w="751" w:type="dxa"/>
          </w:tcPr>
          <w:p w14:paraId="4957EBC8" w14:textId="77777777" w:rsidR="00DC40B9" w:rsidRDefault="00DC40B9"/>
        </w:tc>
        <w:tc>
          <w:tcPr>
            <w:tcW w:w="1499" w:type="dxa"/>
          </w:tcPr>
          <w:p w14:paraId="1E36EB9C" w14:textId="339A811C" w:rsidR="00DC40B9" w:rsidRDefault="00DC40B9"/>
        </w:tc>
        <w:tc>
          <w:tcPr>
            <w:tcW w:w="1332" w:type="dxa"/>
          </w:tcPr>
          <w:p w14:paraId="3BF99371" w14:textId="77777777" w:rsidR="00DC40B9" w:rsidRDefault="00DC40B9"/>
        </w:tc>
        <w:tc>
          <w:tcPr>
            <w:tcW w:w="1188" w:type="dxa"/>
          </w:tcPr>
          <w:p w14:paraId="709A32BC" w14:textId="77777777" w:rsidR="00DC40B9" w:rsidRDefault="00DC40B9"/>
        </w:tc>
        <w:tc>
          <w:tcPr>
            <w:tcW w:w="1347" w:type="dxa"/>
          </w:tcPr>
          <w:p w14:paraId="66994A95" w14:textId="77777777" w:rsidR="00DC40B9" w:rsidRDefault="00DC40B9"/>
        </w:tc>
      </w:tr>
      <w:tr w:rsidR="00292C59" w14:paraId="7AED596D" w14:textId="77777777" w:rsidTr="00DC40B9">
        <w:tc>
          <w:tcPr>
            <w:tcW w:w="955" w:type="dxa"/>
          </w:tcPr>
          <w:p w14:paraId="77F7EF3A" w14:textId="77777777" w:rsidR="00292C59" w:rsidRDefault="00292C59"/>
        </w:tc>
        <w:tc>
          <w:tcPr>
            <w:tcW w:w="1224" w:type="dxa"/>
          </w:tcPr>
          <w:p w14:paraId="7DA17A87" w14:textId="77777777" w:rsidR="00292C59" w:rsidRDefault="00292C59"/>
        </w:tc>
        <w:tc>
          <w:tcPr>
            <w:tcW w:w="751" w:type="dxa"/>
          </w:tcPr>
          <w:p w14:paraId="36E693FD" w14:textId="77777777" w:rsidR="00292C59" w:rsidRDefault="00292C59"/>
        </w:tc>
        <w:tc>
          <w:tcPr>
            <w:tcW w:w="1499" w:type="dxa"/>
          </w:tcPr>
          <w:p w14:paraId="46C82FFE" w14:textId="77777777" w:rsidR="00292C59" w:rsidRDefault="00292C59"/>
        </w:tc>
        <w:tc>
          <w:tcPr>
            <w:tcW w:w="1332" w:type="dxa"/>
          </w:tcPr>
          <w:p w14:paraId="08E6105F" w14:textId="77777777" w:rsidR="00292C59" w:rsidRDefault="00292C59"/>
        </w:tc>
        <w:tc>
          <w:tcPr>
            <w:tcW w:w="1188" w:type="dxa"/>
          </w:tcPr>
          <w:p w14:paraId="7D0ED1F8" w14:textId="77777777" w:rsidR="00292C59" w:rsidRDefault="00292C59"/>
        </w:tc>
        <w:tc>
          <w:tcPr>
            <w:tcW w:w="1347" w:type="dxa"/>
          </w:tcPr>
          <w:p w14:paraId="3C99FF8B" w14:textId="77777777" w:rsidR="00292C59" w:rsidRDefault="00292C59"/>
        </w:tc>
      </w:tr>
      <w:tr w:rsidR="00292C59" w14:paraId="1FE1333A" w14:textId="77777777" w:rsidTr="00DC40B9">
        <w:tc>
          <w:tcPr>
            <w:tcW w:w="955" w:type="dxa"/>
          </w:tcPr>
          <w:p w14:paraId="51C60E72" w14:textId="77777777" w:rsidR="00292C59" w:rsidRDefault="00292C59"/>
        </w:tc>
        <w:tc>
          <w:tcPr>
            <w:tcW w:w="1224" w:type="dxa"/>
          </w:tcPr>
          <w:p w14:paraId="362510B8" w14:textId="77777777" w:rsidR="00292C59" w:rsidRDefault="00292C59"/>
        </w:tc>
        <w:tc>
          <w:tcPr>
            <w:tcW w:w="751" w:type="dxa"/>
          </w:tcPr>
          <w:p w14:paraId="46FF2C80" w14:textId="77777777" w:rsidR="00292C59" w:rsidRDefault="00292C59"/>
        </w:tc>
        <w:tc>
          <w:tcPr>
            <w:tcW w:w="1499" w:type="dxa"/>
          </w:tcPr>
          <w:p w14:paraId="465AF32E" w14:textId="77777777" w:rsidR="00292C59" w:rsidRDefault="00292C59"/>
        </w:tc>
        <w:tc>
          <w:tcPr>
            <w:tcW w:w="1332" w:type="dxa"/>
          </w:tcPr>
          <w:p w14:paraId="2A300CE5" w14:textId="77777777" w:rsidR="00292C59" w:rsidRDefault="00292C59"/>
        </w:tc>
        <w:tc>
          <w:tcPr>
            <w:tcW w:w="1188" w:type="dxa"/>
          </w:tcPr>
          <w:p w14:paraId="106B7739" w14:textId="77777777" w:rsidR="00292C59" w:rsidRDefault="00292C59"/>
        </w:tc>
        <w:tc>
          <w:tcPr>
            <w:tcW w:w="1347" w:type="dxa"/>
          </w:tcPr>
          <w:p w14:paraId="05C98ADF" w14:textId="77777777" w:rsidR="00292C59" w:rsidRDefault="00292C59"/>
        </w:tc>
      </w:tr>
      <w:tr w:rsidR="00292C59" w14:paraId="0E05EDFA" w14:textId="77777777" w:rsidTr="00DC40B9">
        <w:tc>
          <w:tcPr>
            <w:tcW w:w="955" w:type="dxa"/>
          </w:tcPr>
          <w:p w14:paraId="45F8C031" w14:textId="77777777" w:rsidR="00292C59" w:rsidRDefault="00292C59"/>
        </w:tc>
        <w:tc>
          <w:tcPr>
            <w:tcW w:w="1224" w:type="dxa"/>
          </w:tcPr>
          <w:p w14:paraId="72F1EC78" w14:textId="77777777" w:rsidR="00292C59" w:rsidRDefault="00292C59"/>
        </w:tc>
        <w:tc>
          <w:tcPr>
            <w:tcW w:w="751" w:type="dxa"/>
          </w:tcPr>
          <w:p w14:paraId="46099B2C" w14:textId="77777777" w:rsidR="00292C59" w:rsidRDefault="00292C59"/>
        </w:tc>
        <w:tc>
          <w:tcPr>
            <w:tcW w:w="1499" w:type="dxa"/>
          </w:tcPr>
          <w:p w14:paraId="7992D041" w14:textId="77777777" w:rsidR="00292C59" w:rsidRDefault="00292C59"/>
        </w:tc>
        <w:tc>
          <w:tcPr>
            <w:tcW w:w="1332" w:type="dxa"/>
          </w:tcPr>
          <w:p w14:paraId="104C55B0" w14:textId="77777777" w:rsidR="00292C59" w:rsidRDefault="00292C59"/>
        </w:tc>
        <w:tc>
          <w:tcPr>
            <w:tcW w:w="1188" w:type="dxa"/>
          </w:tcPr>
          <w:p w14:paraId="5B7FEF04" w14:textId="77777777" w:rsidR="00292C59" w:rsidRDefault="00292C59"/>
        </w:tc>
        <w:tc>
          <w:tcPr>
            <w:tcW w:w="1347" w:type="dxa"/>
          </w:tcPr>
          <w:p w14:paraId="5601617D" w14:textId="77777777" w:rsidR="00292C59" w:rsidRDefault="00292C59"/>
        </w:tc>
      </w:tr>
      <w:tr w:rsidR="00292C59" w14:paraId="4A9D648D" w14:textId="77777777" w:rsidTr="00DC40B9">
        <w:tc>
          <w:tcPr>
            <w:tcW w:w="955" w:type="dxa"/>
          </w:tcPr>
          <w:p w14:paraId="379E1FDF" w14:textId="77777777" w:rsidR="00292C59" w:rsidRDefault="00292C59"/>
        </w:tc>
        <w:tc>
          <w:tcPr>
            <w:tcW w:w="1224" w:type="dxa"/>
          </w:tcPr>
          <w:p w14:paraId="483985D4" w14:textId="77777777" w:rsidR="00292C59" w:rsidRDefault="00292C59"/>
        </w:tc>
        <w:tc>
          <w:tcPr>
            <w:tcW w:w="751" w:type="dxa"/>
          </w:tcPr>
          <w:p w14:paraId="61CFEB5B" w14:textId="77777777" w:rsidR="00292C59" w:rsidRDefault="00292C59"/>
        </w:tc>
        <w:tc>
          <w:tcPr>
            <w:tcW w:w="1499" w:type="dxa"/>
          </w:tcPr>
          <w:p w14:paraId="0084FDFF" w14:textId="77777777" w:rsidR="00292C59" w:rsidRDefault="00292C59"/>
        </w:tc>
        <w:tc>
          <w:tcPr>
            <w:tcW w:w="1332" w:type="dxa"/>
          </w:tcPr>
          <w:p w14:paraId="0910BD63" w14:textId="77777777" w:rsidR="00292C59" w:rsidRDefault="00292C59"/>
        </w:tc>
        <w:tc>
          <w:tcPr>
            <w:tcW w:w="1188" w:type="dxa"/>
          </w:tcPr>
          <w:p w14:paraId="623E36B6" w14:textId="77777777" w:rsidR="00292C59" w:rsidRDefault="00292C59"/>
        </w:tc>
        <w:tc>
          <w:tcPr>
            <w:tcW w:w="1347" w:type="dxa"/>
          </w:tcPr>
          <w:p w14:paraId="07C5CEDB" w14:textId="77777777" w:rsidR="00292C59" w:rsidRDefault="00292C59"/>
        </w:tc>
      </w:tr>
      <w:tr w:rsidR="00292C59" w14:paraId="1325F3CD" w14:textId="77777777" w:rsidTr="00DC40B9">
        <w:tc>
          <w:tcPr>
            <w:tcW w:w="955" w:type="dxa"/>
          </w:tcPr>
          <w:p w14:paraId="73079D68" w14:textId="77777777" w:rsidR="00292C59" w:rsidRDefault="00292C59"/>
        </w:tc>
        <w:tc>
          <w:tcPr>
            <w:tcW w:w="1224" w:type="dxa"/>
          </w:tcPr>
          <w:p w14:paraId="062E9074" w14:textId="77777777" w:rsidR="00292C59" w:rsidRDefault="00292C59"/>
        </w:tc>
        <w:tc>
          <w:tcPr>
            <w:tcW w:w="751" w:type="dxa"/>
          </w:tcPr>
          <w:p w14:paraId="43685462" w14:textId="77777777" w:rsidR="00292C59" w:rsidRDefault="00292C59"/>
        </w:tc>
        <w:tc>
          <w:tcPr>
            <w:tcW w:w="1499" w:type="dxa"/>
          </w:tcPr>
          <w:p w14:paraId="147A0DD1" w14:textId="77777777" w:rsidR="00292C59" w:rsidRDefault="00292C59"/>
        </w:tc>
        <w:tc>
          <w:tcPr>
            <w:tcW w:w="1332" w:type="dxa"/>
          </w:tcPr>
          <w:p w14:paraId="2970D914" w14:textId="77777777" w:rsidR="00292C59" w:rsidRDefault="00292C59"/>
        </w:tc>
        <w:tc>
          <w:tcPr>
            <w:tcW w:w="1188" w:type="dxa"/>
          </w:tcPr>
          <w:p w14:paraId="6944990C" w14:textId="77777777" w:rsidR="00292C59" w:rsidRDefault="00292C59"/>
        </w:tc>
        <w:tc>
          <w:tcPr>
            <w:tcW w:w="1347" w:type="dxa"/>
          </w:tcPr>
          <w:p w14:paraId="07B057D3" w14:textId="77777777" w:rsidR="00292C59" w:rsidRDefault="00292C59"/>
        </w:tc>
      </w:tr>
      <w:tr w:rsidR="00292C59" w14:paraId="7324E847" w14:textId="77777777" w:rsidTr="00DC40B9">
        <w:tc>
          <w:tcPr>
            <w:tcW w:w="955" w:type="dxa"/>
          </w:tcPr>
          <w:p w14:paraId="60BDA22F" w14:textId="77777777" w:rsidR="00292C59" w:rsidRDefault="00292C59"/>
        </w:tc>
        <w:tc>
          <w:tcPr>
            <w:tcW w:w="1224" w:type="dxa"/>
          </w:tcPr>
          <w:p w14:paraId="6603CC19" w14:textId="77777777" w:rsidR="00292C59" w:rsidRDefault="00292C59"/>
        </w:tc>
        <w:tc>
          <w:tcPr>
            <w:tcW w:w="751" w:type="dxa"/>
          </w:tcPr>
          <w:p w14:paraId="3AB9D1EB" w14:textId="77777777" w:rsidR="00292C59" w:rsidRDefault="00292C59"/>
        </w:tc>
        <w:tc>
          <w:tcPr>
            <w:tcW w:w="1499" w:type="dxa"/>
          </w:tcPr>
          <w:p w14:paraId="05B7015C" w14:textId="77777777" w:rsidR="00292C59" w:rsidRDefault="00292C59"/>
        </w:tc>
        <w:tc>
          <w:tcPr>
            <w:tcW w:w="1332" w:type="dxa"/>
          </w:tcPr>
          <w:p w14:paraId="58BBE9DB" w14:textId="77777777" w:rsidR="00292C59" w:rsidRDefault="00292C59"/>
        </w:tc>
        <w:tc>
          <w:tcPr>
            <w:tcW w:w="1188" w:type="dxa"/>
          </w:tcPr>
          <w:p w14:paraId="3C0762AE" w14:textId="77777777" w:rsidR="00292C59" w:rsidRDefault="00292C59"/>
        </w:tc>
        <w:tc>
          <w:tcPr>
            <w:tcW w:w="1347" w:type="dxa"/>
          </w:tcPr>
          <w:p w14:paraId="02618B2D" w14:textId="77777777" w:rsidR="00292C59" w:rsidRDefault="00292C59"/>
        </w:tc>
      </w:tr>
      <w:tr w:rsidR="00292C59" w14:paraId="4577C7BA" w14:textId="77777777" w:rsidTr="00DC40B9">
        <w:tc>
          <w:tcPr>
            <w:tcW w:w="955" w:type="dxa"/>
          </w:tcPr>
          <w:p w14:paraId="056C1BBF" w14:textId="77777777" w:rsidR="00292C59" w:rsidRDefault="00292C59"/>
        </w:tc>
        <w:tc>
          <w:tcPr>
            <w:tcW w:w="1224" w:type="dxa"/>
          </w:tcPr>
          <w:p w14:paraId="1F7131D3" w14:textId="77777777" w:rsidR="00292C59" w:rsidRDefault="00292C59"/>
        </w:tc>
        <w:tc>
          <w:tcPr>
            <w:tcW w:w="751" w:type="dxa"/>
          </w:tcPr>
          <w:p w14:paraId="54913169" w14:textId="77777777" w:rsidR="00292C59" w:rsidRDefault="00292C59"/>
        </w:tc>
        <w:tc>
          <w:tcPr>
            <w:tcW w:w="1499" w:type="dxa"/>
          </w:tcPr>
          <w:p w14:paraId="6121671A" w14:textId="77777777" w:rsidR="00292C59" w:rsidRDefault="00292C59"/>
        </w:tc>
        <w:tc>
          <w:tcPr>
            <w:tcW w:w="1332" w:type="dxa"/>
          </w:tcPr>
          <w:p w14:paraId="597D481B" w14:textId="77777777" w:rsidR="00292C59" w:rsidRDefault="00292C59"/>
        </w:tc>
        <w:tc>
          <w:tcPr>
            <w:tcW w:w="1188" w:type="dxa"/>
          </w:tcPr>
          <w:p w14:paraId="364410B8" w14:textId="77777777" w:rsidR="00292C59" w:rsidRDefault="00292C59"/>
        </w:tc>
        <w:tc>
          <w:tcPr>
            <w:tcW w:w="1347" w:type="dxa"/>
          </w:tcPr>
          <w:p w14:paraId="6C4245AC" w14:textId="77777777" w:rsidR="00292C59" w:rsidRDefault="00292C59"/>
        </w:tc>
      </w:tr>
      <w:tr w:rsidR="00292C59" w14:paraId="4457EC21" w14:textId="77777777" w:rsidTr="00DC40B9">
        <w:tc>
          <w:tcPr>
            <w:tcW w:w="955" w:type="dxa"/>
          </w:tcPr>
          <w:p w14:paraId="63573897" w14:textId="77777777" w:rsidR="00292C59" w:rsidRDefault="00292C59"/>
        </w:tc>
        <w:tc>
          <w:tcPr>
            <w:tcW w:w="1224" w:type="dxa"/>
          </w:tcPr>
          <w:p w14:paraId="2422EA39" w14:textId="77777777" w:rsidR="00292C59" w:rsidRDefault="00292C59"/>
        </w:tc>
        <w:tc>
          <w:tcPr>
            <w:tcW w:w="751" w:type="dxa"/>
          </w:tcPr>
          <w:p w14:paraId="6A805FBA" w14:textId="77777777" w:rsidR="00292C59" w:rsidRDefault="00292C59"/>
        </w:tc>
        <w:tc>
          <w:tcPr>
            <w:tcW w:w="1499" w:type="dxa"/>
          </w:tcPr>
          <w:p w14:paraId="59E5464C" w14:textId="77777777" w:rsidR="00292C59" w:rsidRDefault="00292C59"/>
        </w:tc>
        <w:tc>
          <w:tcPr>
            <w:tcW w:w="1332" w:type="dxa"/>
          </w:tcPr>
          <w:p w14:paraId="4BC6C8BF" w14:textId="77777777" w:rsidR="00292C59" w:rsidRDefault="00292C59"/>
        </w:tc>
        <w:tc>
          <w:tcPr>
            <w:tcW w:w="1188" w:type="dxa"/>
          </w:tcPr>
          <w:p w14:paraId="241019E3" w14:textId="77777777" w:rsidR="00292C59" w:rsidRDefault="00292C59"/>
        </w:tc>
        <w:tc>
          <w:tcPr>
            <w:tcW w:w="1347" w:type="dxa"/>
          </w:tcPr>
          <w:p w14:paraId="18BDCC6B" w14:textId="77777777" w:rsidR="00292C59" w:rsidRDefault="00292C59"/>
        </w:tc>
      </w:tr>
      <w:tr w:rsidR="00292C59" w14:paraId="46C5A84C" w14:textId="77777777" w:rsidTr="00DC40B9">
        <w:tc>
          <w:tcPr>
            <w:tcW w:w="955" w:type="dxa"/>
          </w:tcPr>
          <w:p w14:paraId="6DF92A01" w14:textId="77777777" w:rsidR="00292C59" w:rsidRDefault="00292C59"/>
        </w:tc>
        <w:tc>
          <w:tcPr>
            <w:tcW w:w="1224" w:type="dxa"/>
          </w:tcPr>
          <w:p w14:paraId="0ACD4DBF" w14:textId="77777777" w:rsidR="00292C59" w:rsidRDefault="00292C59"/>
        </w:tc>
        <w:tc>
          <w:tcPr>
            <w:tcW w:w="751" w:type="dxa"/>
          </w:tcPr>
          <w:p w14:paraId="012C42BA" w14:textId="77777777" w:rsidR="00292C59" w:rsidRDefault="00292C59"/>
        </w:tc>
        <w:tc>
          <w:tcPr>
            <w:tcW w:w="1499" w:type="dxa"/>
          </w:tcPr>
          <w:p w14:paraId="1A087EBD" w14:textId="77777777" w:rsidR="00292C59" w:rsidRDefault="00292C59"/>
        </w:tc>
        <w:tc>
          <w:tcPr>
            <w:tcW w:w="1332" w:type="dxa"/>
          </w:tcPr>
          <w:p w14:paraId="52F2CFBC" w14:textId="77777777" w:rsidR="00292C59" w:rsidRDefault="00292C59"/>
        </w:tc>
        <w:tc>
          <w:tcPr>
            <w:tcW w:w="1188" w:type="dxa"/>
          </w:tcPr>
          <w:p w14:paraId="481831AE" w14:textId="77777777" w:rsidR="00292C59" w:rsidRDefault="00292C59"/>
        </w:tc>
        <w:tc>
          <w:tcPr>
            <w:tcW w:w="1347" w:type="dxa"/>
          </w:tcPr>
          <w:p w14:paraId="6336C237" w14:textId="77777777" w:rsidR="00292C59" w:rsidRDefault="00292C59"/>
        </w:tc>
      </w:tr>
      <w:tr w:rsidR="00292C59" w14:paraId="317C4762" w14:textId="77777777" w:rsidTr="00DC40B9">
        <w:tc>
          <w:tcPr>
            <w:tcW w:w="955" w:type="dxa"/>
          </w:tcPr>
          <w:p w14:paraId="41C6AF16" w14:textId="77777777" w:rsidR="00292C59" w:rsidRDefault="00292C59"/>
        </w:tc>
        <w:tc>
          <w:tcPr>
            <w:tcW w:w="1224" w:type="dxa"/>
          </w:tcPr>
          <w:p w14:paraId="7E37BE26" w14:textId="77777777" w:rsidR="00292C59" w:rsidRDefault="00292C59"/>
        </w:tc>
        <w:tc>
          <w:tcPr>
            <w:tcW w:w="751" w:type="dxa"/>
          </w:tcPr>
          <w:p w14:paraId="3B86ABDF" w14:textId="77777777" w:rsidR="00292C59" w:rsidRDefault="00292C59"/>
        </w:tc>
        <w:tc>
          <w:tcPr>
            <w:tcW w:w="1499" w:type="dxa"/>
          </w:tcPr>
          <w:p w14:paraId="387C4B6D" w14:textId="77777777" w:rsidR="00292C59" w:rsidRDefault="00292C59"/>
        </w:tc>
        <w:tc>
          <w:tcPr>
            <w:tcW w:w="1332" w:type="dxa"/>
          </w:tcPr>
          <w:p w14:paraId="13665E08" w14:textId="77777777" w:rsidR="00292C59" w:rsidRDefault="00292C59"/>
        </w:tc>
        <w:tc>
          <w:tcPr>
            <w:tcW w:w="1188" w:type="dxa"/>
          </w:tcPr>
          <w:p w14:paraId="59320CAE" w14:textId="77777777" w:rsidR="00292C59" w:rsidRDefault="00292C59"/>
        </w:tc>
        <w:tc>
          <w:tcPr>
            <w:tcW w:w="1347" w:type="dxa"/>
          </w:tcPr>
          <w:p w14:paraId="701D5CC1" w14:textId="77777777" w:rsidR="00292C59" w:rsidRDefault="00292C59"/>
        </w:tc>
      </w:tr>
      <w:tr w:rsidR="00292C59" w14:paraId="5BE4D88B" w14:textId="77777777" w:rsidTr="00DC40B9">
        <w:tc>
          <w:tcPr>
            <w:tcW w:w="955" w:type="dxa"/>
          </w:tcPr>
          <w:p w14:paraId="476AEE47" w14:textId="77777777" w:rsidR="00292C59" w:rsidRDefault="00292C59"/>
        </w:tc>
        <w:tc>
          <w:tcPr>
            <w:tcW w:w="1224" w:type="dxa"/>
          </w:tcPr>
          <w:p w14:paraId="6C43EB03" w14:textId="77777777" w:rsidR="00292C59" w:rsidRDefault="00292C59"/>
        </w:tc>
        <w:tc>
          <w:tcPr>
            <w:tcW w:w="751" w:type="dxa"/>
          </w:tcPr>
          <w:p w14:paraId="049BCE66" w14:textId="77777777" w:rsidR="00292C59" w:rsidRDefault="00292C59"/>
        </w:tc>
        <w:tc>
          <w:tcPr>
            <w:tcW w:w="1499" w:type="dxa"/>
          </w:tcPr>
          <w:p w14:paraId="6849DFB7" w14:textId="77777777" w:rsidR="00292C59" w:rsidRDefault="00292C59"/>
        </w:tc>
        <w:tc>
          <w:tcPr>
            <w:tcW w:w="1332" w:type="dxa"/>
          </w:tcPr>
          <w:p w14:paraId="75186650" w14:textId="77777777" w:rsidR="00292C59" w:rsidRDefault="00292C59"/>
        </w:tc>
        <w:tc>
          <w:tcPr>
            <w:tcW w:w="1188" w:type="dxa"/>
          </w:tcPr>
          <w:p w14:paraId="441A0E69" w14:textId="77777777" w:rsidR="00292C59" w:rsidRDefault="00292C59"/>
        </w:tc>
        <w:tc>
          <w:tcPr>
            <w:tcW w:w="1347" w:type="dxa"/>
          </w:tcPr>
          <w:p w14:paraId="36A7BC05" w14:textId="77777777" w:rsidR="00292C59" w:rsidRDefault="00292C59"/>
        </w:tc>
      </w:tr>
      <w:tr w:rsidR="00292C59" w14:paraId="4EABF8F0" w14:textId="77777777" w:rsidTr="00DC40B9">
        <w:tc>
          <w:tcPr>
            <w:tcW w:w="955" w:type="dxa"/>
          </w:tcPr>
          <w:p w14:paraId="61BECC2A" w14:textId="77777777" w:rsidR="00292C59" w:rsidRDefault="00292C59"/>
        </w:tc>
        <w:tc>
          <w:tcPr>
            <w:tcW w:w="1224" w:type="dxa"/>
          </w:tcPr>
          <w:p w14:paraId="6FAB4105" w14:textId="77777777" w:rsidR="00292C59" w:rsidRDefault="00292C59"/>
        </w:tc>
        <w:tc>
          <w:tcPr>
            <w:tcW w:w="751" w:type="dxa"/>
          </w:tcPr>
          <w:p w14:paraId="17EA5C46" w14:textId="77777777" w:rsidR="00292C59" w:rsidRDefault="00292C59"/>
        </w:tc>
        <w:tc>
          <w:tcPr>
            <w:tcW w:w="1499" w:type="dxa"/>
          </w:tcPr>
          <w:p w14:paraId="14E29BDC" w14:textId="77777777" w:rsidR="00292C59" w:rsidRDefault="00292C59"/>
        </w:tc>
        <w:tc>
          <w:tcPr>
            <w:tcW w:w="1332" w:type="dxa"/>
          </w:tcPr>
          <w:p w14:paraId="548203C3" w14:textId="77777777" w:rsidR="00292C59" w:rsidRDefault="00292C59"/>
        </w:tc>
        <w:tc>
          <w:tcPr>
            <w:tcW w:w="1188" w:type="dxa"/>
          </w:tcPr>
          <w:p w14:paraId="1AD73C90" w14:textId="77777777" w:rsidR="00292C59" w:rsidRDefault="00292C59"/>
        </w:tc>
        <w:tc>
          <w:tcPr>
            <w:tcW w:w="1347" w:type="dxa"/>
          </w:tcPr>
          <w:p w14:paraId="4E3B294B" w14:textId="77777777" w:rsidR="00292C59" w:rsidRDefault="00292C59"/>
        </w:tc>
      </w:tr>
      <w:tr w:rsidR="00292C59" w14:paraId="33EC8F81" w14:textId="77777777" w:rsidTr="00DC40B9">
        <w:tc>
          <w:tcPr>
            <w:tcW w:w="955" w:type="dxa"/>
          </w:tcPr>
          <w:p w14:paraId="6231BC0B" w14:textId="77777777" w:rsidR="00292C59" w:rsidRDefault="00292C59"/>
        </w:tc>
        <w:tc>
          <w:tcPr>
            <w:tcW w:w="1224" w:type="dxa"/>
          </w:tcPr>
          <w:p w14:paraId="2907D640" w14:textId="77777777" w:rsidR="00292C59" w:rsidRDefault="00292C59"/>
        </w:tc>
        <w:tc>
          <w:tcPr>
            <w:tcW w:w="751" w:type="dxa"/>
          </w:tcPr>
          <w:p w14:paraId="2CB33070" w14:textId="77777777" w:rsidR="00292C59" w:rsidRDefault="00292C59"/>
        </w:tc>
        <w:tc>
          <w:tcPr>
            <w:tcW w:w="1499" w:type="dxa"/>
          </w:tcPr>
          <w:p w14:paraId="715614B2" w14:textId="77777777" w:rsidR="00292C59" w:rsidRDefault="00292C59"/>
        </w:tc>
        <w:tc>
          <w:tcPr>
            <w:tcW w:w="1332" w:type="dxa"/>
          </w:tcPr>
          <w:p w14:paraId="0E64F2F8" w14:textId="77777777" w:rsidR="00292C59" w:rsidRDefault="00292C59"/>
        </w:tc>
        <w:tc>
          <w:tcPr>
            <w:tcW w:w="1188" w:type="dxa"/>
          </w:tcPr>
          <w:p w14:paraId="51C9C2C6" w14:textId="77777777" w:rsidR="00292C59" w:rsidRDefault="00292C59"/>
        </w:tc>
        <w:tc>
          <w:tcPr>
            <w:tcW w:w="1347" w:type="dxa"/>
          </w:tcPr>
          <w:p w14:paraId="444205FD" w14:textId="77777777" w:rsidR="00292C59" w:rsidRDefault="00292C59"/>
        </w:tc>
      </w:tr>
      <w:tr w:rsidR="00292C59" w14:paraId="36A85A0E" w14:textId="77777777" w:rsidTr="00DC40B9">
        <w:tc>
          <w:tcPr>
            <w:tcW w:w="955" w:type="dxa"/>
          </w:tcPr>
          <w:p w14:paraId="00AF7B55" w14:textId="77777777" w:rsidR="00292C59" w:rsidRDefault="00292C59"/>
        </w:tc>
        <w:tc>
          <w:tcPr>
            <w:tcW w:w="1224" w:type="dxa"/>
          </w:tcPr>
          <w:p w14:paraId="671B0D25" w14:textId="77777777" w:rsidR="00292C59" w:rsidRDefault="00292C59"/>
        </w:tc>
        <w:tc>
          <w:tcPr>
            <w:tcW w:w="751" w:type="dxa"/>
          </w:tcPr>
          <w:p w14:paraId="13D43729" w14:textId="77777777" w:rsidR="00292C59" w:rsidRDefault="00292C59"/>
        </w:tc>
        <w:tc>
          <w:tcPr>
            <w:tcW w:w="1499" w:type="dxa"/>
          </w:tcPr>
          <w:p w14:paraId="4F54E25B" w14:textId="77777777" w:rsidR="00292C59" w:rsidRDefault="00292C59"/>
        </w:tc>
        <w:tc>
          <w:tcPr>
            <w:tcW w:w="1332" w:type="dxa"/>
          </w:tcPr>
          <w:p w14:paraId="067C9B52" w14:textId="77777777" w:rsidR="00292C59" w:rsidRDefault="00292C59"/>
        </w:tc>
        <w:tc>
          <w:tcPr>
            <w:tcW w:w="1188" w:type="dxa"/>
          </w:tcPr>
          <w:p w14:paraId="755F5F98" w14:textId="77777777" w:rsidR="00292C59" w:rsidRDefault="00292C59"/>
        </w:tc>
        <w:tc>
          <w:tcPr>
            <w:tcW w:w="1347" w:type="dxa"/>
          </w:tcPr>
          <w:p w14:paraId="66E33D02" w14:textId="77777777" w:rsidR="00292C59" w:rsidRDefault="00292C59"/>
        </w:tc>
      </w:tr>
    </w:tbl>
    <w:p w14:paraId="3B8E743F" w14:textId="77777777" w:rsidR="00EB5CB9" w:rsidRDefault="00EB5CB9"/>
    <w:p w14:paraId="721493BC" w14:textId="77777777" w:rsidR="00292C59" w:rsidRDefault="00292C59"/>
    <w:sectPr w:rsidR="00292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15594" w14:textId="77777777" w:rsidR="00FD546A" w:rsidRDefault="00FD546A" w:rsidP="00795A06">
      <w:r>
        <w:separator/>
      </w:r>
    </w:p>
  </w:endnote>
  <w:endnote w:type="continuationSeparator" w:id="0">
    <w:p w14:paraId="546F720A" w14:textId="77777777" w:rsidR="00FD546A" w:rsidRDefault="00FD546A" w:rsidP="00795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63CDC8" w14:textId="77777777" w:rsidR="00FD546A" w:rsidRDefault="00FD546A" w:rsidP="00795A06">
      <w:r>
        <w:separator/>
      </w:r>
    </w:p>
  </w:footnote>
  <w:footnote w:type="continuationSeparator" w:id="0">
    <w:p w14:paraId="0624BD99" w14:textId="77777777" w:rsidR="00FD546A" w:rsidRDefault="00FD546A" w:rsidP="00795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CB9"/>
    <w:rsid w:val="000A78C4"/>
    <w:rsid w:val="000C55CC"/>
    <w:rsid w:val="000E4E4A"/>
    <w:rsid w:val="001834D3"/>
    <w:rsid w:val="001A7D5B"/>
    <w:rsid w:val="001B5EA7"/>
    <w:rsid w:val="0022431A"/>
    <w:rsid w:val="00224581"/>
    <w:rsid w:val="00255778"/>
    <w:rsid w:val="00292C59"/>
    <w:rsid w:val="002D5FD1"/>
    <w:rsid w:val="003652FF"/>
    <w:rsid w:val="00437778"/>
    <w:rsid w:val="0054023B"/>
    <w:rsid w:val="00542CD2"/>
    <w:rsid w:val="005509AC"/>
    <w:rsid w:val="005C77E2"/>
    <w:rsid w:val="00610F52"/>
    <w:rsid w:val="006C67F8"/>
    <w:rsid w:val="00795A06"/>
    <w:rsid w:val="007B5BED"/>
    <w:rsid w:val="008C34BE"/>
    <w:rsid w:val="008C4A7A"/>
    <w:rsid w:val="008F2D2C"/>
    <w:rsid w:val="00933BA7"/>
    <w:rsid w:val="00B17BC0"/>
    <w:rsid w:val="00B636F1"/>
    <w:rsid w:val="00C16CDB"/>
    <w:rsid w:val="00CB6F77"/>
    <w:rsid w:val="00D67AEB"/>
    <w:rsid w:val="00D80D67"/>
    <w:rsid w:val="00DC40B9"/>
    <w:rsid w:val="00E748E0"/>
    <w:rsid w:val="00EB5CB9"/>
    <w:rsid w:val="00F137C9"/>
    <w:rsid w:val="00F92B83"/>
    <w:rsid w:val="00FD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9C13B"/>
  <w15:chartTrackingRefBased/>
  <w15:docId w15:val="{5CEDD0F4-2984-4A28-B5E2-186969225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A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5A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5A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chen Ning</dc:creator>
  <cp:keywords/>
  <dc:description/>
  <cp:lastModifiedBy>Ruochen Ning</cp:lastModifiedBy>
  <cp:revision>29</cp:revision>
  <dcterms:created xsi:type="dcterms:W3CDTF">2024-09-26T19:37:00Z</dcterms:created>
  <dcterms:modified xsi:type="dcterms:W3CDTF">2025-09-24T15:11:00Z</dcterms:modified>
</cp:coreProperties>
</file>